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"/>
        <w:gridCol w:w="794"/>
        <w:gridCol w:w="987"/>
        <w:gridCol w:w="1188"/>
        <w:gridCol w:w="1122"/>
        <w:gridCol w:w="1123"/>
        <w:gridCol w:w="1122"/>
        <w:gridCol w:w="1023"/>
        <w:gridCol w:w="1167"/>
        <w:gridCol w:w="1311"/>
        <w:gridCol w:w="1111"/>
        <w:gridCol w:w="1167"/>
        <w:gridCol w:w="1324"/>
      </w:tblGrid>
      <w:tr>
        <w:trPr/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Sex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A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years)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RB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1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H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g/dL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H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%)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MC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fL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MC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pg)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WB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Neutrophil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Lymphocyt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Monocyte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Eosinophil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Platele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</w:tr>
      <w:tr>
        <w:trPr/>
        <w:tc>
          <w:tcPr>
            <w:tcW w:w="13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Current RI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5.5 – 8.5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2 – 18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37 – 55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60 – 77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9.5 – 24.5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6.0 – 17.1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3.0 – 11.5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.0 – 4.8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0.15 – 1.5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0 – 1.3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50 – 900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bidi="en-US"/>
              </w:rPr>
              <w:t>I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&lt; 1 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7.5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 – 17.2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1 – 52.5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9 – 75.2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4 – *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 – 15.8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 – 11.0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 – 4.3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0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6.2 – 632.4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1 ≤ 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 – 17.9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0 – 54.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1 – 75.3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5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 – 15.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 – 11.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 – 3.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.3 – 613.5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2 ≤ 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 – 7.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 – 18.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4 – 54.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1 – 75.4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6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 – 14.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 – 10.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.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0.9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.2 – 641.4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 – 17.7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3 – 53.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5 – 74.8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4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 – 14.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 – 11.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0.9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9.8 – 706.0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bidi="en-US"/>
              </w:rPr>
              <w:t>N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&lt; 1 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 – 17.8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6 – 54.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6 – 74.8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5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 – 15.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– 10.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 – 4.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0.9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.2 – 582.4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1 ≤ 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 – 18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3 – 54.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6 – 75.8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8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 – 14.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 – 10.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 – 3.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.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.8 – 592.0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2 ≤ 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 – 7.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 – 18.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3 – 54.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1 – 75.4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6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 – 14.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 – 10.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.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.2 – 624.3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 – 17.8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6 – 54.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7 – 74.9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5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 – 14.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 – 10.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3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0.9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6.9 – 673.1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bidi="en-US"/>
              </w:rPr>
              <w:t>I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&lt; 1 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7.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 – 17.3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2 – 52.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9 – 75.1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4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 – 15.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 – 11.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 – 4.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– 1.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.9 – 607.1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1 ≤ 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 – 7.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 – 18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3 – 54.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2 – 75.4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6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 – 15.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 – 11.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 – 3.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 – 1.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.6 – 596.7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2 ≤ 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 – 7.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 – 18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4 – 54.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0 – 75.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6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 – 15.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 – 11.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.4 – 624.6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 – 7.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 – 17.5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9 – 53.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9 – 75.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5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 – 15.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 – 11.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– 1.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0.9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4.7 – 680.9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bidi="en-US"/>
              </w:rPr>
              <w:t>N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&lt; 1 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 – 7.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 – 17.6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9 – 53.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4 – 75.6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 – 15.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 – 10.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 – 4.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 – 1.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.1 – 577.3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1 ≤ 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 – 7.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 – 18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3 – 54.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9 – 75.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6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 – 14.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– 10.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 – 3.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.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 – 1.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.1 – 589.3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2 ≤ 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 – 7.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 – 18.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1 – 54.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0 – 75.3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6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 – 14.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 – 10.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.0 – 608.2</w:t>
            </w:r>
          </w:p>
        </w:tc>
      </w:tr>
      <w:tr>
        <w:trPr/>
        <w:tc>
          <w:tcPr>
            <w:tcW w:w="5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8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 – 7.7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 – 17.6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 – 53.6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8 – 75.1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5 – *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 – 14.6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 – 10.8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4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0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3.5 – 669.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12:22:00Z</dcterms:created>
  <dc:creator>Garden, Oliver</dc:creator>
  <dc:description/>
  <dc:language>en-US</dc:language>
  <cp:lastModifiedBy>Garden, Oliver</cp:lastModifiedBy>
  <dcterms:modified xsi:type="dcterms:W3CDTF">2013-10-23T12:22:00Z</dcterms:modified>
  <cp:revision>2</cp:revision>
  <dc:subject/>
  <dc:title/>
</cp:coreProperties>
</file>